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75859" w14:textId="77777777" w:rsidR="0037441C" w:rsidRDefault="0037441C" w:rsidP="0037441C">
      <w:pPr>
        <w:rPr>
          <w:rFonts w:ascii="Arial" w:hAnsi="Arial" w:cs="Arial"/>
          <w:b/>
        </w:rPr>
      </w:pPr>
      <w:r w:rsidRPr="00BE382B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</w:t>
      </w:r>
      <w:r>
        <w:rPr>
          <w:rFonts w:ascii="Arial" w:hAnsi="Arial" w:cs="Arial"/>
          <w:b/>
        </w:rPr>
        <w:t>.</w:t>
      </w:r>
      <w:r w:rsidRPr="00BE382B">
        <w:rPr>
          <w:rFonts w:ascii="Arial" w:hAnsi="Arial" w:cs="Arial"/>
          <w:b/>
        </w:rPr>
        <w:t xml:space="preserve"> List of primers used to measure gene expression in RNA isolated from white adipose tissue and liver.</w:t>
      </w:r>
    </w:p>
    <w:p w14:paraId="546C002B" w14:textId="77777777" w:rsidR="0037441C" w:rsidRPr="00BE382B" w:rsidRDefault="0037441C" w:rsidP="0037441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0"/>
        <w:gridCol w:w="6956"/>
      </w:tblGrid>
      <w:tr w:rsidR="0037441C" w:rsidRPr="004A779F" w14:paraId="4611C6FE" w14:textId="77777777" w:rsidTr="00737847">
        <w:trPr>
          <w:jc w:val="center"/>
        </w:trPr>
        <w:tc>
          <w:tcPr>
            <w:tcW w:w="1900" w:type="dxa"/>
          </w:tcPr>
          <w:p w14:paraId="4A65410C" w14:textId="77777777" w:rsidR="0037441C" w:rsidRPr="00BE382B" w:rsidRDefault="0037441C" w:rsidP="0037441C">
            <w:pPr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</w:rPr>
            </w:pPr>
            <w:r w:rsidRPr="00BE382B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6956" w:type="dxa"/>
          </w:tcPr>
          <w:p w14:paraId="297D46CC" w14:textId="77777777" w:rsidR="0037441C" w:rsidRPr="00BE382B" w:rsidRDefault="0037441C" w:rsidP="0037441C">
            <w:pPr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</w:rPr>
            </w:pPr>
            <w:r w:rsidRPr="00BE382B">
              <w:rPr>
                <w:rFonts w:ascii="Arial" w:hAnsi="Arial" w:cs="Arial"/>
                <w:b/>
              </w:rPr>
              <w:t>Sequence</w:t>
            </w:r>
          </w:p>
        </w:tc>
      </w:tr>
      <w:tr w:rsidR="0037441C" w:rsidRPr="00E3056E" w14:paraId="22B4CDB2" w14:textId="77777777" w:rsidTr="00737847">
        <w:trPr>
          <w:jc w:val="center"/>
        </w:trPr>
        <w:tc>
          <w:tcPr>
            <w:tcW w:w="1900" w:type="dxa"/>
          </w:tcPr>
          <w:p w14:paraId="330BD1AB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</w:t>
            </w:r>
            <w:bookmarkStart w:id="0" w:name="_GoBack"/>
            <w:bookmarkEnd w:id="0"/>
            <w:r w:rsidRPr="00BE382B">
              <w:rPr>
                <w:rFonts w:ascii="Arial" w:hAnsi="Arial" w:cs="Arial"/>
              </w:rPr>
              <w:t>c1 FWD</w:t>
            </w:r>
          </w:p>
          <w:p w14:paraId="67776D54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c1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6832ABA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A120B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GCGGGAGGAGTTCCTAATTC</w:t>
                  </w:r>
                </w:p>
              </w:tc>
            </w:tr>
            <w:tr w:rsidR="0037441C" w:rsidRPr="00E3056E" w14:paraId="406999B7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B0FCB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GTGGATTTTCTTCTTGACCAGG</w:t>
                  </w:r>
                </w:p>
              </w:tc>
            </w:tr>
          </w:tbl>
          <w:p w14:paraId="2E3AD973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53275214" w14:textId="77777777" w:rsidTr="00737847">
        <w:trPr>
          <w:jc w:val="center"/>
        </w:trPr>
        <w:tc>
          <w:tcPr>
            <w:tcW w:w="1900" w:type="dxa"/>
          </w:tcPr>
          <w:p w14:paraId="0D43F2FE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c2 FWD</w:t>
            </w:r>
          </w:p>
          <w:p w14:paraId="02CDBF23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c2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34A8AF43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A526B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ACTGGACCTGCACAGAGAT</w:t>
                  </w:r>
                </w:p>
              </w:tc>
            </w:tr>
            <w:tr w:rsidR="0037441C" w:rsidRPr="00E3056E" w14:paraId="485D0E5A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86665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CCAAACCGAGTGACAAAC</w:t>
                  </w:r>
                </w:p>
              </w:tc>
            </w:tr>
          </w:tbl>
          <w:p w14:paraId="34FC6E7C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7FF175A3" w14:textId="77777777" w:rsidTr="00737847">
        <w:trPr>
          <w:jc w:val="center"/>
        </w:trPr>
        <w:tc>
          <w:tcPr>
            <w:tcW w:w="1900" w:type="dxa"/>
          </w:tcPr>
          <w:p w14:paraId="2684AA99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t B FWD</w:t>
            </w:r>
          </w:p>
          <w:p w14:paraId="4A91878C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Act B REV</w:t>
            </w:r>
          </w:p>
        </w:tc>
        <w:tc>
          <w:tcPr>
            <w:tcW w:w="6956" w:type="dxa"/>
          </w:tcPr>
          <w:p w14:paraId="4C09E924" w14:textId="77777777" w:rsidR="0037441C" w:rsidRPr="00BE382B" w:rsidRDefault="0037441C" w:rsidP="0037441C">
            <w:pPr>
              <w:ind w:left="80" w:hanging="8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ATTACTGCTCTGGCTCCTAG</w:t>
            </w:r>
          </w:p>
          <w:p w14:paraId="3341D768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ACTCATCGTACTCCTGCTTG</w:t>
            </w:r>
          </w:p>
        </w:tc>
      </w:tr>
      <w:tr w:rsidR="0037441C" w:rsidRPr="00E3056E" w14:paraId="0DDDEAB3" w14:textId="77777777" w:rsidTr="00737847">
        <w:trPr>
          <w:jc w:val="center"/>
        </w:trPr>
        <w:tc>
          <w:tcPr>
            <w:tcW w:w="1900" w:type="dxa"/>
          </w:tcPr>
          <w:p w14:paraId="6D3AEBA4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Adipoq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086EF57B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Adipoq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23CC2FC0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TGGCCACTTTCTCCTCATTTC</w:t>
            </w:r>
          </w:p>
          <w:p w14:paraId="6B5097D6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CATGACTGGGCAGGATTAAGAG</w:t>
            </w:r>
          </w:p>
        </w:tc>
      </w:tr>
      <w:tr w:rsidR="0037441C" w:rsidRPr="00E3056E" w14:paraId="04D7B79D" w14:textId="77777777" w:rsidTr="00737847">
        <w:trPr>
          <w:jc w:val="center"/>
        </w:trPr>
        <w:tc>
          <w:tcPr>
            <w:tcW w:w="1900" w:type="dxa"/>
          </w:tcPr>
          <w:p w14:paraId="1581958B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Cd36 FWD</w:t>
            </w:r>
          </w:p>
          <w:p w14:paraId="2752B809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Cd36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408B3167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AF023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TGGAGCTGTTATTGGTGCAG</w:t>
                  </w:r>
                </w:p>
              </w:tc>
            </w:tr>
            <w:tr w:rsidR="0037441C" w:rsidRPr="00E3056E" w14:paraId="24B58A27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0938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TGGGTTTTGCACATCAAAGA</w:t>
                  </w:r>
                </w:p>
              </w:tc>
            </w:tr>
          </w:tbl>
          <w:p w14:paraId="6381C7B8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438422FB" w14:textId="77777777" w:rsidTr="00737847">
        <w:trPr>
          <w:jc w:val="center"/>
        </w:trPr>
        <w:tc>
          <w:tcPr>
            <w:tcW w:w="1900" w:type="dxa"/>
          </w:tcPr>
          <w:p w14:paraId="62ABA660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Cpt1a FWD</w:t>
            </w:r>
          </w:p>
          <w:p w14:paraId="6E1A8E62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Cpt1a REV</w:t>
            </w:r>
          </w:p>
        </w:tc>
        <w:tc>
          <w:tcPr>
            <w:tcW w:w="6956" w:type="dxa"/>
          </w:tcPr>
          <w:p w14:paraId="0BD539D2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CTCTGCTGCATGGTAGATGTT</w:t>
            </w:r>
          </w:p>
          <w:p w14:paraId="0E17D647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CTCTGCGTTTATGCCTATCT</w:t>
            </w:r>
          </w:p>
        </w:tc>
      </w:tr>
      <w:tr w:rsidR="0037441C" w:rsidRPr="00E3056E" w14:paraId="194225EA" w14:textId="77777777" w:rsidTr="00737847">
        <w:trPr>
          <w:jc w:val="center"/>
        </w:trPr>
        <w:tc>
          <w:tcPr>
            <w:tcW w:w="1900" w:type="dxa"/>
          </w:tcPr>
          <w:p w14:paraId="3F3ED212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Dlk1 FWD</w:t>
            </w:r>
          </w:p>
          <w:p w14:paraId="680DE30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Dlk1 REV</w:t>
            </w:r>
          </w:p>
        </w:tc>
        <w:tc>
          <w:tcPr>
            <w:tcW w:w="6956" w:type="dxa"/>
          </w:tcPr>
          <w:p w14:paraId="77CBE30D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ATTCTGCGAGGCTGACAA</w:t>
            </w:r>
          </w:p>
          <w:p w14:paraId="63D2638E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TGCAGACTCCATTGACACAG</w:t>
            </w:r>
          </w:p>
        </w:tc>
      </w:tr>
      <w:tr w:rsidR="0037441C" w:rsidRPr="00E3056E" w14:paraId="43FE6050" w14:textId="77777777" w:rsidTr="00737847">
        <w:trPr>
          <w:jc w:val="center"/>
        </w:trPr>
        <w:tc>
          <w:tcPr>
            <w:tcW w:w="1900" w:type="dxa"/>
          </w:tcPr>
          <w:p w14:paraId="19B547FE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Fabp2 FWD</w:t>
            </w:r>
          </w:p>
          <w:p w14:paraId="5A97A7C6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Fabp2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C55891A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C423B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GTGGAAAGTAGACCGGAACGA</w:t>
                  </w:r>
                </w:p>
              </w:tc>
            </w:tr>
            <w:tr w:rsidR="0037441C" w:rsidRPr="00E3056E" w14:paraId="6E5816D7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9A912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CCATCCTGTGTGATTGTCAGTT</w:t>
                  </w:r>
                </w:p>
              </w:tc>
            </w:tr>
          </w:tbl>
          <w:p w14:paraId="44712752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0DEEE7F8" w14:textId="77777777" w:rsidTr="00737847">
        <w:trPr>
          <w:jc w:val="center"/>
        </w:trPr>
        <w:tc>
          <w:tcPr>
            <w:tcW w:w="1900" w:type="dxa"/>
          </w:tcPr>
          <w:p w14:paraId="10C1A9A4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Fatp5 FWD</w:t>
            </w:r>
          </w:p>
          <w:p w14:paraId="7095C47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Fatp5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4D7BD239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F7C99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GGTTTTTGCATTCCTGTGGA</w:t>
                  </w:r>
                </w:p>
              </w:tc>
            </w:tr>
            <w:tr w:rsidR="0037441C" w:rsidRPr="00E3056E" w14:paraId="0C51AA6C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CA9FA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BE382B">
                    <w:rPr>
                      <w:rFonts w:ascii="Arial" w:eastAsia="Times New Roman" w:hAnsi="Arial" w:cs="Arial"/>
                      <w:color w:val="000000"/>
                    </w:rPr>
                    <w:t>GAAGGGTTGGTTCTTTCGAA</w:t>
                  </w:r>
                </w:p>
              </w:tc>
            </w:tr>
          </w:tbl>
          <w:p w14:paraId="3403B977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7E03E8CD" w14:textId="77777777" w:rsidTr="00737847">
        <w:trPr>
          <w:jc w:val="center"/>
        </w:trPr>
        <w:tc>
          <w:tcPr>
            <w:tcW w:w="1900" w:type="dxa"/>
          </w:tcPr>
          <w:p w14:paraId="2145D17D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Gabpa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0E826B53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Gabpa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3C5C0A7F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CCAGCCAAGAGCAACAGATGAAT</w:t>
            </w:r>
          </w:p>
          <w:p w14:paraId="320B7E95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GACCGTTGCACTTTAGCTGCTTT</w:t>
            </w:r>
          </w:p>
        </w:tc>
      </w:tr>
      <w:tr w:rsidR="0037441C" w:rsidRPr="00E3056E" w14:paraId="7301B6A6" w14:textId="77777777" w:rsidTr="00737847">
        <w:trPr>
          <w:jc w:val="center"/>
        </w:trPr>
        <w:tc>
          <w:tcPr>
            <w:tcW w:w="1900" w:type="dxa"/>
          </w:tcPr>
          <w:p w14:paraId="7706F608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G6pc FWD</w:t>
            </w:r>
          </w:p>
          <w:p w14:paraId="611990F5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G6pc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666333F2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AF12E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AGTGGTCGGAGACTGGTTC</w:t>
                  </w:r>
                </w:p>
              </w:tc>
            </w:tr>
            <w:tr w:rsidR="0037441C" w:rsidRPr="00E3056E" w14:paraId="7720AC05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CBAA3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ATAGGCACGGAGCTGTTGC</w:t>
                  </w:r>
                </w:p>
              </w:tc>
            </w:tr>
          </w:tbl>
          <w:p w14:paraId="3B742D7C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183C596B" w14:textId="77777777" w:rsidTr="00737847">
        <w:trPr>
          <w:jc w:val="center"/>
        </w:trPr>
        <w:tc>
          <w:tcPr>
            <w:tcW w:w="1900" w:type="dxa"/>
          </w:tcPr>
          <w:p w14:paraId="23C8FEE2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Hprt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70E6F240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Hprt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66E86C65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GCCAGACTTTGTTGGATTTG</w:t>
            </w:r>
          </w:p>
          <w:p w14:paraId="7D93554D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TGCGCTCATCTTAGGCTTTGT</w:t>
            </w:r>
          </w:p>
        </w:tc>
      </w:tr>
      <w:tr w:rsidR="0037441C" w:rsidRPr="00E3056E" w14:paraId="64417F3A" w14:textId="77777777" w:rsidTr="00737847">
        <w:trPr>
          <w:jc w:val="center"/>
        </w:trPr>
        <w:tc>
          <w:tcPr>
            <w:tcW w:w="1900" w:type="dxa"/>
          </w:tcPr>
          <w:p w14:paraId="5E3F2DD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1b FWD</w:t>
            </w:r>
          </w:p>
          <w:p w14:paraId="38CDA3DC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1b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50982764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40F34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GTCAAAGGTTTGGAAGCAG</w:t>
                  </w:r>
                </w:p>
              </w:tc>
            </w:tr>
            <w:tr w:rsidR="0037441C" w:rsidRPr="00E3056E" w14:paraId="49C5B0D9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BF793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GTGAAATGCCACCTTTTGA</w:t>
                  </w:r>
                </w:p>
              </w:tc>
            </w:tr>
          </w:tbl>
          <w:p w14:paraId="401E44C8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33504747" w14:textId="77777777" w:rsidTr="00737847">
        <w:trPr>
          <w:jc w:val="center"/>
        </w:trPr>
        <w:tc>
          <w:tcPr>
            <w:tcW w:w="1900" w:type="dxa"/>
          </w:tcPr>
          <w:p w14:paraId="3FBAB45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6 FWD</w:t>
            </w:r>
          </w:p>
          <w:p w14:paraId="78A5CA3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6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4B5E9AAA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AB06A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ACCAGAGGAAATTTTCAATAGGC</w:t>
                  </w:r>
                </w:p>
              </w:tc>
            </w:tr>
            <w:tr w:rsidR="0037441C" w:rsidRPr="00E3056E" w14:paraId="12E4F58F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04287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GATGCACTTGCAGAAAACA</w:t>
                  </w:r>
                </w:p>
              </w:tc>
            </w:tr>
          </w:tbl>
          <w:p w14:paraId="74AD317C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7DCBEBBF" w14:textId="77777777" w:rsidTr="00737847">
        <w:trPr>
          <w:jc w:val="center"/>
        </w:trPr>
        <w:tc>
          <w:tcPr>
            <w:tcW w:w="1900" w:type="dxa"/>
          </w:tcPr>
          <w:p w14:paraId="29CB318E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10 FWD</w:t>
            </w:r>
          </w:p>
          <w:p w14:paraId="7338E85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Il-10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599B862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6C7BE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GTCAAATTCATTCATGGCCT</w:t>
                  </w:r>
                </w:p>
              </w:tc>
            </w:tr>
            <w:tr w:rsidR="0037441C" w:rsidRPr="00E3056E" w14:paraId="2B3F15B1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38B2D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ATCGATTTCTCCCCTGTGAA</w:t>
                  </w:r>
                </w:p>
              </w:tc>
            </w:tr>
          </w:tbl>
          <w:p w14:paraId="2E2FE0B3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01036968" w14:textId="77777777" w:rsidTr="00737847">
        <w:trPr>
          <w:jc w:val="center"/>
        </w:trPr>
        <w:tc>
          <w:tcPr>
            <w:tcW w:w="1900" w:type="dxa"/>
          </w:tcPr>
          <w:p w14:paraId="131FEB7C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dlr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4A99B98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dlr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562448D8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E7251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GCGGATCTGATGCGTCGCT</w:t>
                  </w:r>
                </w:p>
              </w:tc>
            </w:tr>
            <w:tr w:rsidR="0037441C" w:rsidRPr="00E3056E" w14:paraId="54B6E5A7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B61E2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GGCCCTGGCAGTTCTGTGG</w:t>
                  </w:r>
                </w:p>
              </w:tc>
            </w:tr>
          </w:tbl>
          <w:p w14:paraId="07952D9C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15461A02" w14:textId="77777777" w:rsidTr="00737847">
        <w:trPr>
          <w:jc w:val="center"/>
        </w:trPr>
        <w:tc>
          <w:tcPr>
            <w:tcW w:w="1900" w:type="dxa"/>
          </w:tcPr>
          <w:p w14:paraId="7AEF62F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ep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4CB39F2D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ep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531E303A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E6ED2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GACGGTAACGGGAATGTATG</w:t>
                  </w:r>
                </w:p>
              </w:tc>
            </w:tr>
            <w:tr w:rsidR="0037441C" w:rsidRPr="00E3056E" w14:paraId="7FBC98A9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CF4EA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ACGTTGTCTAGGGGGTACTTAAA</w:t>
                  </w:r>
                </w:p>
              </w:tc>
            </w:tr>
          </w:tbl>
          <w:p w14:paraId="01397B91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4531A7C1" w14:textId="77777777" w:rsidTr="00737847">
        <w:trPr>
          <w:jc w:val="center"/>
        </w:trPr>
        <w:tc>
          <w:tcPr>
            <w:tcW w:w="1900" w:type="dxa"/>
          </w:tcPr>
          <w:p w14:paraId="3D607846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xra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38F2E797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Lxra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1D836532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B5908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TCAATGCCTGATGTTTCTCCT</w:t>
                  </w:r>
                </w:p>
              </w:tc>
            </w:tr>
            <w:tr w:rsidR="0037441C" w:rsidRPr="00E3056E" w14:paraId="7A4E55CE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DE81C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CCAACCCTATCCCTAAAGCAA</w:t>
                  </w:r>
                </w:p>
              </w:tc>
            </w:tr>
          </w:tbl>
          <w:p w14:paraId="2A3EC5A9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44D4BCCF" w14:textId="77777777" w:rsidTr="00737847">
        <w:trPr>
          <w:jc w:val="center"/>
        </w:trPr>
        <w:tc>
          <w:tcPr>
            <w:tcW w:w="1900" w:type="dxa"/>
          </w:tcPr>
          <w:p w14:paraId="1CFD7C45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Mcp1 FWD</w:t>
            </w:r>
          </w:p>
          <w:p w14:paraId="43951EC9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Mcp1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627E5EFB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AD5F1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404040" w:themeColor="text1" w:themeTint="BF"/>
                    </w:rPr>
                  </w:pPr>
                  <w:r w:rsidRPr="00BE382B">
                    <w:rPr>
                      <w:rFonts w:ascii="Arial" w:eastAsia="Times New Roman" w:hAnsi="Arial" w:cs="Arial"/>
                    </w:rPr>
                    <w:t>TTGGGATCATCTTGCTGGT</w:t>
                  </w:r>
                </w:p>
              </w:tc>
            </w:tr>
            <w:tr w:rsidR="0037441C" w:rsidRPr="00E3056E" w14:paraId="411A2DC5" w14:textId="77777777" w:rsidTr="00737847">
              <w:trPr>
                <w:trHeight w:val="30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EBA9F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404040" w:themeColor="text1" w:themeTint="BF"/>
                    </w:rPr>
                  </w:pPr>
                  <w:r w:rsidRPr="00BE382B">
                    <w:rPr>
                      <w:rFonts w:ascii="Arial" w:eastAsia="Times New Roman" w:hAnsi="Arial" w:cs="Arial"/>
                    </w:rPr>
                    <w:t>CCTGCTGTTCACAGTTGCC</w:t>
                  </w:r>
                </w:p>
              </w:tc>
            </w:tr>
          </w:tbl>
          <w:p w14:paraId="245AA766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79252769" w14:textId="77777777" w:rsidTr="00737847">
        <w:trPr>
          <w:jc w:val="center"/>
        </w:trPr>
        <w:tc>
          <w:tcPr>
            <w:tcW w:w="1900" w:type="dxa"/>
          </w:tcPr>
          <w:p w14:paraId="305C395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Nd1 FWD</w:t>
            </w:r>
          </w:p>
          <w:p w14:paraId="5D10F79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lastRenderedPageBreak/>
              <w:t>Nd1 REV</w:t>
            </w:r>
          </w:p>
        </w:tc>
        <w:tc>
          <w:tcPr>
            <w:tcW w:w="6956" w:type="dxa"/>
          </w:tcPr>
          <w:p w14:paraId="6EF7BAD7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lastRenderedPageBreak/>
              <w:t>CCATTTGCAGACGCCATAAA</w:t>
            </w:r>
          </w:p>
          <w:p w14:paraId="30C7B986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lastRenderedPageBreak/>
              <w:t>GAGTGATAGGGTAGGTGCAATAA</w:t>
            </w:r>
          </w:p>
        </w:tc>
      </w:tr>
      <w:tr w:rsidR="0037441C" w:rsidRPr="00E3056E" w14:paraId="6F97BAAC" w14:textId="77777777" w:rsidTr="00737847">
        <w:trPr>
          <w:jc w:val="center"/>
        </w:trPr>
        <w:tc>
          <w:tcPr>
            <w:tcW w:w="1900" w:type="dxa"/>
          </w:tcPr>
          <w:p w14:paraId="2165F044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lastRenderedPageBreak/>
              <w:t>Nrf1 FWD</w:t>
            </w:r>
          </w:p>
          <w:p w14:paraId="5EBF23C3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Nrf1 REV</w:t>
            </w:r>
          </w:p>
        </w:tc>
        <w:tc>
          <w:tcPr>
            <w:tcW w:w="6956" w:type="dxa"/>
          </w:tcPr>
          <w:p w14:paraId="65CBDF7B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CAGATAGTCCTGTCTGGGGAAA</w:t>
            </w:r>
          </w:p>
          <w:p w14:paraId="5949643F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TGGTACATGCTCACAGGGATCT</w:t>
            </w:r>
          </w:p>
        </w:tc>
      </w:tr>
      <w:tr w:rsidR="0037441C" w:rsidRPr="00E3056E" w14:paraId="396C1A25" w14:textId="77777777" w:rsidTr="00737847">
        <w:trPr>
          <w:jc w:val="center"/>
        </w:trPr>
        <w:tc>
          <w:tcPr>
            <w:tcW w:w="1900" w:type="dxa"/>
          </w:tcPr>
          <w:p w14:paraId="2AE1470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Pck1 FWD</w:t>
            </w:r>
          </w:p>
          <w:p w14:paraId="1F6DC835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Pck1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6D9F113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660BC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TGCTGGAGTGGATGTTCGG</w:t>
                  </w:r>
                </w:p>
              </w:tc>
            </w:tr>
            <w:tr w:rsidR="0037441C" w:rsidRPr="00E3056E" w14:paraId="4D177964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24B82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TGGCTGATTCTCTGTTTCAGG</w:t>
                  </w:r>
                </w:p>
              </w:tc>
            </w:tr>
          </w:tbl>
          <w:p w14:paraId="1898CFE4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56B97158" w14:textId="77777777" w:rsidTr="00737847">
        <w:trPr>
          <w:jc w:val="center"/>
        </w:trPr>
        <w:tc>
          <w:tcPr>
            <w:tcW w:w="1900" w:type="dxa"/>
          </w:tcPr>
          <w:p w14:paraId="0333DFC0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Ppara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781B8836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Ppara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53457A0D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AGAACCTGAGGAAGCCGTTCTGT</w:t>
            </w:r>
          </w:p>
          <w:p w14:paraId="2B682E00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GCAGCCACAAACAGGGAAATGTCA</w:t>
            </w:r>
          </w:p>
        </w:tc>
      </w:tr>
      <w:tr w:rsidR="0037441C" w:rsidRPr="00E3056E" w14:paraId="2D55A421" w14:textId="77777777" w:rsidTr="00737847">
        <w:trPr>
          <w:jc w:val="center"/>
        </w:trPr>
        <w:tc>
          <w:tcPr>
            <w:tcW w:w="1900" w:type="dxa"/>
          </w:tcPr>
          <w:p w14:paraId="233E116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Pparg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1F2EDE2F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Pparg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640E8046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CATAAAGTCCTTCCCGCTGACCA</w:t>
            </w:r>
          </w:p>
          <w:p w14:paraId="1B5BD70C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AATTCGGATGGCCACCTCTTTGC</w:t>
            </w:r>
          </w:p>
        </w:tc>
      </w:tr>
      <w:tr w:rsidR="0037441C" w:rsidRPr="00E3056E" w14:paraId="584DDD85" w14:textId="77777777" w:rsidTr="00737847">
        <w:trPr>
          <w:jc w:val="center"/>
        </w:trPr>
        <w:tc>
          <w:tcPr>
            <w:tcW w:w="1900" w:type="dxa"/>
          </w:tcPr>
          <w:p w14:paraId="49864561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Ppargc1a FWD</w:t>
            </w:r>
          </w:p>
          <w:p w14:paraId="3F206757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Ppargc1a REV</w:t>
            </w:r>
          </w:p>
        </w:tc>
        <w:tc>
          <w:tcPr>
            <w:tcW w:w="6956" w:type="dxa"/>
          </w:tcPr>
          <w:p w14:paraId="59294AEC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CTATGAATCAAGCCACTACAGAC</w:t>
            </w:r>
          </w:p>
          <w:p w14:paraId="202C232B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TTCATCCCTCTTGAGCCTTTCG</w:t>
            </w:r>
          </w:p>
        </w:tc>
      </w:tr>
      <w:tr w:rsidR="0037441C" w:rsidRPr="00E3056E" w14:paraId="7193C032" w14:textId="77777777" w:rsidTr="00737847">
        <w:trPr>
          <w:jc w:val="center"/>
        </w:trPr>
        <w:tc>
          <w:tcPr>
            <w:tcW w:w="1900" w:type="dxa"/>
          </w:tcPr>
          <w:p w14:paraId="3E381A4C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Scd1 FWD</w:t>
            </w:r>
          </w:p>
          <w:p w14:paraId="0955AD6E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r w:rsidRPr="00BE382B">
              <w:rPr>
                <w:rFonts w:ascii="Arial" w:hAnsi="Arial" w:cs="Arial"/>
              </w:rPr>
              <w:t>Scd1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1030A1E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B03F1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GAACTAGTGAGGTTGAGGGG</w:t>
                  </w:r>
                </w:p>
              </w:tc>
            </w:tr>
            <w:tr w:rsidR="0037441C" w:rsidRPr="00E3056E" w14:paraId="75C919B2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80B60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TGGCCACAAAGCAAAGAAG</w:t>
                  </w:r>
                </w:p>
              </w:tc>
            </w:tr>
          </w:tbl>
          <w:p w14:paraId="3EEBA7DE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73DED427" w14:textId="77777777" w:rsidTr="00737847">
        <w:trPr>
          <w:jc w:val="center"/>
        </w:trPr>
        <w:tc>
          <w:tcPr>
            <w:tcW w:w="1900" w:type="dxa"/>
          </w:tcPr>
          <w:p w14:paraId="4C41221E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Srebp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79C6BEB9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Srebp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1CD19AED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FB9A4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AACAGACACTGGCCGAGAT</w:t>
                  </w:r>
                </w:p>
              </w:tc>
            </w:tr>
            <w:tr w:rsidR="0037441C" w:rsidRPr="00E3056E" w14:paraId="6CA9B4D1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1417A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GAGGCCAGAGAAGCAGAAGAG</w:t>
                  </w:r>
                </w:p>
              </w:tc>
            </w:tr>
          </w:tbl>
          <w:p w14:paraId="458AAB6A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  <w:tr w:rsidR="0037441C" w:rsidRPr="00E3056E" w14:paraId="5B7FEBDC" w14:textId="77777777" w:rsidTr="00737847">
        <w:trPr>
          <w:jc w:val="center"/>
        </w:trPr>
        <w:tc>
          <w:tcPr>
            <w:tcW w:w="1900" w:type="dxa"/>
          </w:tcPr>
          <w:p w14:paraId="467DC36B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Tfam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61BEC566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Tfam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p w14:paraId="6EA7B89D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GCTTCCAGGAGGCAAGGATGAT</w:t>
            </w:r>
          </w:p>
          <w:p w14:paraId="336241B8" w14:textId="77777777" w:rsidR="0037441C" w:rsidRPr="00BE382B" w:rsidRDefault="0037441C" w:rsidP="0037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382B">
              <w:rPr>
                <w:rFonts w:ascii="Arial" w:eastAsia="Times New Roman" w:hAnsi="Arial" w:cs="Arial"/>
                <w:color w:val="000000"/>
              </w:rPr>
              <w:t>ACTTCAGCCATCTGCTCTCAA</w:t>
            </w:r>
          </w:p>
        </w:tc>
      </w:tr>
      <w:tr w:rsidR="0037441C" w:rsidRPr="00E3056E" w14:paraId="30263FF3" w14:textId="77777777" w:rsidTr="00737847">
        <w:trPr>
          <w:jc w:val="center"/>
        </w:trPr>
        <w:tc>
          <w:tcPr>
            <w:tcW w:w="1900" w:type="dxa"/>
          </w:tcPr>
          <w:p w14:paraId="558843B7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Tnf</w:t>
            </w:r>
            <w:proofErr w:type="spellEnd"/>
            <w:r w:rsidRPr="00BE382B">
              <w:rPr>
                <w:rFonts w:ascii="Arial" w:hAnsi="Arial" w:cs="Arial"/>
              </w:rPr>
              <w:t xml:space="preserve"> FWD</w:t>
            </w:r>
          </w:p>
          <w:p w14:paraId="679AB9CA" w14:textId="77777777" w:rsidR="0037441C" w:rsidRPr="00BE382B" w:rsidRDefault="0037441C" w:rsidP="0037441C">
            <w:pPr>
              <w:rPr>
                <w:rFonts w:ascii="Arial" w:hAnsi="Arial" w:cs="Arial"/>
              </w:rPr>
            </w:pPr>
            <w:proofErr w:type="spellStart"/>
            <w:r w:rsidRPr="00BE382B">
              <w:rPr>
                <w:rFonts w:ascii="Arial" w:hAnsi="Arial" w:cs="Arial"/>
              </w:rPr>
              <w:t>Tnf</w:t>
            </w:r>
            <w:proofErr w:type="spellEnd"/>
            <w:r w:rsidRPr="00BE382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956" w:type="dxa"/>
          </w:tcPr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37441C" w:rsidRPr="00E3056E" w14:paraId="7F12CAB5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67351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AGGGTCTGGGCCATAGAACT</w:t>
                  </w:r>
                </w:p>
              </w:tc>
            </w:tr>
            <w:tr w:rsidR="0037441C" w:rsidRPr="00E3056E" w14:paraId="44DA6CDD" w14:textId="77777777" w:rsidTr="00737847">
              <w:trPr>
                <w:trHeight w:val="320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76B42" w14:textId="77777777" w:rsidR="0037441C" w:rsidRPr="00BE382B" w:rsidRDefault="0037441C" w:rsidP="0037441C">
                  <w:pPr>
                    <w:jc w:val="center"/>
                    <w:rPr>
                      <w:rFonts w:ascii="Arial" w:eastAsia="Times New Roman" w:hAnsi="Arial" w:cs="Arial"/>
                      <w:i/>
                      <w:iCs/>
                      <w:color w:val="222222"/>
                    </w:rPr>
                  </w:pPr>
                  <w:r w:rsidRPr="00BE382B">
                    <w:rPr>
                      <w:rFonts w:ascii="Arial" w:eastAsia="Times New Roman" w:hAnsi="Arial" w:cs="Arial"/>
                      <w:color w:val="222222"/>
                    </w:rPr>
                    <w:t>CCACCACGCTCTTCTGTCTAC</w:t>
                  </w:r>
                </w:p>
              </w:tc>
            </w:tr>
          </w:tbl>
          <w:p w14:paraId="0A8F225F" w14:textId="77777777" w:rsidR="0037441C" w:rsidRPr="00BE382B" w:rsidRDefault="0037441C" w:rsidP="0037441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67011E9" w14:textId="77777777" w:rsidR="0037441C" w:rsidRPr="00BE382B" w:rsidRDefault="0037441C" w:rsidP="0037441C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32F70C22" w14:textId="77777777" w:rsidR="00B83C8B" w:rsidRDefault="0037441C" w:rsidP="0037441C"/>
    <w:sectPr w:rsidR="00B83C8B" w:rsidSect="001C4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1C"/>
    <w:rsid w:val="00056059"/>
    <w:rsid w:val="00065D60"/>
    <w:rsid w:val="000D488C"/>
    <w:rsid w:val="000D74D3"/>
    <w:rsid w:val="000E09CA"/>
    <w:rsid w:val="00120AFE"/>
    <w:rsid w:val="0018381E"/>
    <w:rsid w:val="001C42F0"/>
    <w:rsid w:val="001E5F8B"/>
    <w:rsid w:val="00213712"/>
    <w:rsid w:val="00236238"/>
    <w:rsid w:val="00251002"/>
    <w:rsid w:val="002B538E"/>
    <w:rsid w:val="002B5908"/>
    <w:rsid w:val="002C6C40"/>
    <w:rsid w:val="00325561"/>
    <w:rsid w:val="00336F1E"/>
    <w:rsid w:val="0034199A"/>
    <w:rsid w:val="003524B3"/>
    <w:rsid w:val="0037441C"/>
    <w:rsid w:val="00374789"/>
    <w:rsid w:val="003A058C"/>
    <w:rsid w:val="003D167C"/>
    <w:rsid w:val="0040748C"/>
    <w:rsid w:val="004301E9"/>
    <w:rsid w:val="0050463C"/>
    <w:rsid w:val="00511423"/>
    <w:rsid w:val="0060763C"/>
    <w:rsid w:val="00613D84"/>
    <w:rsid w:val="006C3852"/>
    <w:rsid w:val="007B6837"/>
    <w:rsid w:val="008154CB"/>
    <w:rsid w:val="0086556C"/>
    <w:rsid w:val="008706AF"/>
    <w:rsid w:val="00897473"/>
    <w:rsid w:val="00897820"/>
    <w:rsid w:val="008A5388"/>
    <w:rsid w:val="008E51A3"/>
    <w:rsid w:val="008F1468"/>
    <w:rsid w:val="009156C1"/>
    <w:rsid w:val="00996A7D"/>
    <w:rsid w:val="009B484D"/>
    <w:rsid w:val="00A1746E"/>
    <w:rsid w:val="00A61307"/>
    <w:rsid w:val="00A9777B"/>
    <w:rsid w:val="00AD2861"/>
    <w:rsid w:val="00AE67CA"/>
    <w:rsid w:val="00AF0CC9"/>
    <w:rsid w:val="00B305CD"/>
    <w:rsid w:val="00B340BC"/>
    <w:rsid w:val="00B47742"/>
    <w:rsid w:val="00B769CC"/>
    <w:rsid w:val="00BB7472"/>
    <w:rsid w:val="00BE0C3A"/>
    <w:rsid w:val="00C831F5"/>
    <w:rsid w:val="00C97AD3"/>
    <w:rsid w:val="00CB2E0C"/>
    <w:rsid w:val="00CC245B"/>
    <w:rsid w:val="00CE1C5F"/>
    <w:rsid w:val="00CE7C0B"/>
    <w:rsid w:val="00CF346B"/>
    <w:rsid w:val="00D16AC7"/>
    <w:rsid w:val="00D80860"/>
    <w:rsid w:val="00E60F67"/>
    <w:rsid w:val="00E73185"/>
    <w:rsid w:val="00E82411"/>
    <w:rsid w:val="00E92A7A"/>
    <w:rsid w:val="00E93527"/>
    <w:rsid w:val="00EB1262"/>
    <w:rsid w:val="00F27097"/>
    <w:rsid w:val="00F462A3"/>
    <w:rsid w:val="00F8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0CB0D"/>
  <w14:defaultImageDpi w14:val="32767"/>
  <w15:chartTrackingRefBased/>
  <w15:docId w15:val="{62BC4AC0-CD40-BD45-B654-03ED54EE9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44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41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Kaufman</dc:creator>
  <cp:keywords/>
  <dc:description/>
  <cp:lastModifiedBy>Brett Kaufman</cp:lastModifiedBy>
  <cp:revision>1</cp:revision>
  <dcterms:created xsi:type="dcterms:W3CDTF">2018-08-03T21:19:00Z</dcterms:created>
  <dcterms:modified xsi:type="dcterms:W3CDTF">2018-08-03T21:20:00Z</dcterms:modified>
</cp:coreProperties>
</file>